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76115" cy="35909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4" t="-80" r="-64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115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4. Structure of Nelfinavir</w:t>
      </w:r>
      <w:r>
        <w:rPr/>
        <w:t>. A: 2-methyl-3-hydroxy-benzamide moiety; B: S-phenyl group; C: lipophilic dodecahydroisoquinoline ring; D: tert-butyl carboxamide moiety; E: central hydroxyl group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8:46:00Z</dcterms:created>
  <dc:creator>lxie</dc:creator>
  <dc:description/>
  <cp:keywords/>
  <dc:language>en-US</dc:language>
  <cp:lastModifiedBy>lxie</cp:lastModifiedBy>
  <dcterms:modified xsi:type="dcterms:W3CDTF">2011-02-28T18:46:00Z</dcterms:modified>
  <cp:revision>1</cp:revision>
  <dc:subject/>
  <dc:title/>
</cp:coreProperties>
</file>